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D6E79" w14:textId="31BD657A" w:rsidR="00866BF1" w:rsidRPr="00C46252" w:rsidRDefault="00DF1E07" w:rsidP="00866BF1">
      <w:pPr>
        <w:widowControl/>
        <w:spacing w:before="100" w:beforeAutospacing="1" w:line="360" w:lineRule="auto"/>
        <w:jc w:val="left"/>
        <w:rPr>
          <w:rFonts w:ascii="Times New Roman" w:hAnsi="Times New Roman"/>
          <w:b/>
          <w:kern w:val="0"/>
          <w:sz w:val="24"/>
          <w:szCs w:val="20"/>
        </w:rPr>
      </w:pPr>
      <w:r>
        <w:rPr>
          <w:rFonts w:ascii="Times New Roman" w:hAnsi="Times New Roman"/>
          <w:b/>
          <w:kern w:val="0"/>
          <w:sz w:val="24"/>
          <w:szCs w:val="20"/>
        </w:rPr>
        <w:t>Supplementary figure</w:t>
      </w:r>
      <w:r w:rsidR="00866BF1" w:rsidRPr="00C46252">
        <w:rPr>
          <w:rFonts w:ascii="Times New Roman" w:hAnsi="Times New Roman"/>
          <w:b/>
          <w:kern w:val="0"/>
          <w:sz w:val="24"/>
          <w:szCs w:val="20"/>
        </w:rPr>
        <w:t xml:space="preserve"> and legends</w:t>
      </w:r>
      <w:r w:rsidR="00285DA9">
        <w:rPr>
          <w:rFonts w:ascii="Times New Roman" w:hAnsi="Times New Roman"/>
          <w:b/>
          <w:kern w:val="0"/>
          <w:sz w:val="24"/>
          <w:szCs w:val="20"/>
        </w:rPr>
        <w:t xml:space="preserve">: the </w:t>
      </w:r>
      <w:r w:rsidR="00E13651">
        <w:rPr>
          <w:rFonts w:ascii="Times New Roman" w:hAnsi="Times New Roman"/>
          <w:b/>
          <w:kern w:val="0"/>
          <w:sz w:val="24"/>
          <w:szCs w:val="20"/>
        </w:rPr>
        <w:t xml:space="preserve">RNA </w:t>
      </w:r>
      <w:bookmarkStart w:id="0" w:name="_GoBack"/>
      <w:bookmarkEnd w:id="0"/>
      <w:r w:rsidR="00E13651">
        <w:rPr>
          <w:rFonts w:ascii="Times New Roman" w:hAnsi="Times New Roman"/>
          <w:b/>
          <w:kern w:val="0"/>
          <w:sz w:val="24"/>
          <w:szCs w:val="20"/>
        </w:rPr>
        <w:t>expression level of RPL32P3</w:t>
      </w:r>
    </w:p>
    <w:p w14:paraId="12F3F578" w14:textId="77777777" w:rsidR="00837E5A" w:rsidRDefault="00866BF1">
      <w:r>
        <w:rPr>
          <w:noProof/>
        </w:rPr>
        <w:drawing>
          <wp:inline distT="0" distB="0" distL="0" distR="0" wp14:anchorId="4697AE85" wp14:editId="440F0353">
            <wp:extent cx="4978400" cy="254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O处理后RPL32P3-附录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CCA72" w14:textId="77777777" w:rsidR="00866BF1" w:rsidRPr="00AD277D" w:rsidRDefault="00866BF1" w:rsidP="00866BF1">
      <w:pPr>
        <w:rPr>
          <w:rFonts w:ascii="Times New Roman" w:hAnsi="Times New Roman"/>
          <w:sz w:val="20"/>
          <w:szCs w:val="20"/>
        </w:rPr>
      </w:pPr>
      <w:r w:rsidRPr="000D02C4">
        <w:rPr>
          <w:rFonts w:ascii="Times New Roman" w:hAnsi="Times New Roman"/>
          <w:b/>
          <w:sz w:val="20"/>
          <w:szCs w:val="20"/>
        </w:rPr>
        <w:t xml:space="preserve">Fig. supplement SNORA7B knock down did not affect the expression level of RPL32P3. </w:t>
      </w:r>
      <w:r w:rsidRPr="00866BF1">
        <w:rPr>
          <w:rFonts w:ascii="Times New Roman" w:hAnsi="Times New Roman"/>
          <w:sz w:val="20"/>
          <w:szCs w:val="20"/>
        </w:rPr>
        <w:t>qRT-PCR analysis of RPL332P3 expression in MDA-MB-231 and BT-549 cell lines treated with specific ASOs against SNORA7B.</w:t>
      </w:r>
    </w:p>
    <w:p w14:paraId="4F8F46B0" w14:textId="77777777" w:rsidR="00866BF1" w:rsidRDefault="00866BF1"/>
    <w:sectPr w:rsidR="00866BF1" w:rsidSect="00E45D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BF1"/>
    <w:rsid w:val="00014686"/>
    <w:rsid w:val="0005008A"/>
    <w:rsid w:val="000A22DB"/>
    <w:rsid w:val="000B6028"/>
    <w:rsid w:val="000D02C4"/>
    <w:rsid w:val="000E5EA1"/>
    <w:rsid w:val="000F0467"/>
    <w:rsid w:val="000F0FEB"/>
    <w:rsid w:val="001063D7"/>
    <w:rsid w:val="00106665"/>
    <w:rsid w:val="00117084"/>
    <w:rsid w:val="00127428"/>
    <w:rsid w:val="00162055"/>
    <w:rsid w:val="001E2D7C"/>
    <w:rsid w:val="001E418E"/>
    <w:rsid w:val="00204330"/>
    <w:rsid w:val="00213490"/>
    <w:rsid w:val="00214312"/>
    <w:rsid w:val="00254FDB"/>
    <w:rsid w:val="002650F4"/>
    <w:rsid w:val="00285199"/>
    <w:rsid w:val="00285DA9"/>
    <w:rsid w:val="002A2712"/>
    <w:rsid w:val="002B6801"/>
    <w:rsid w:val="002D0C52"/>
    <w:rsid w:val="002F7A6F"/>
    <w:rsid w:val="003606C4"/>
    <w:rsid w:val="003645FA"/>
    <w:rsid w:val="00377111"/>
    <w:rsid w:val="0039067A"/>
    <w:rsid w:val="003A5810"/>
    <w:rsid w:val="003A5830"/>
    <w:rsid w:val="003A7D76"/>
    <w:rsid w:val="004127FA"/>
    <w:rsid w:val="0043639B"/>
    <w:rsid w:val="00436E0A"/>
    <w:rsid w:val="00452509"/>
    <w:rsid w:val="004771BF"/>
    <w:rsid w:val="004C1793"/>
    <w:rsid w:val="00511D93"/>
    <w:rsid w:val="00555EBB"/>
    <w:rsid w:val="00567512"/>
    <w:rsid w:val="00584828"/>
    <w:rsid w:val="005B1D6B"/>
    <w:rsid w:val="00632077"/>
    <w:rsid w:val="00653672"/>
    <w:rsid w:val="00655A8C"/>
    <w:rsid w:val="006565CD"/>
    <w:rsid w:val="00683432"/>
    <w:rsid w:val="006C3573"/>
    <w:rsid w:val="007163C7"/>
    <w:rsid w:val="00721B66"/>
    <w:rsid w:val="00723075"/>
    <w:rsid w:val="00736F23"/>
    <w:rsid w:val="007422F9"/>
    <w:rsid w:val="0076158A"/>
    <w:rsid w:val="00762C3B"/>
    <w:rsid w:val="00762EDD"/>
    <w:rsid w:val="00782961"/>
    <w:rsid w:val="007C4729"/>
    <w:rsid w:val="007D02F7"/>
    <w:rsid w:val="008019BC"/>
    <w:rsid w:val="00817BFF"/>
    <w:rsid w:val="00834419"/>
    <w:rsid w:val="00837E5A"/>
    <w:rsid w:val="00845E9A"/>
    <w:rsid w:val="008558E8"/>
    <w:rsid w:val="008600E0"/>
    <w:rsid w:val="00866BF1"/>
    <w:rsid w:val="008713C8"/>
    <w:rsid w:val="0088161F"/>
    <w:rsid w:val="009470A1"/>
    <w:rsid w:val="00965A64"/>
    <w:rsid w:val="0097302B"/>
    <w:rsid w:val="009916F1"/>
    <w:rsid w:val="00A4794A"/>
    <w:rsid w:val="00A552E7"/>
    <w:rsid w:val="00A74DE6"/>
    <w:rsid w:val="00A9674C"/>
    <w:rsid w:val="00A96890"/>
    <w:rsid w:val="00AD52E6"/>
    <w:rsid w:val="00AD6FB6"/>
    <w:rsid w:val="00B45386"/>
    <w:rsid w:val="00B72345"/>
    <w:rsid w:val="00BC188E"/>
    <w:rsid w:val="00C47CD3"/>
    <w:rsid w:val="00C56D46"/>
    <w:rsid w:val="00C751CC"/>
    <w:rsid w:val="00C85015"/>
    <w:rsid w:val="00C903E4"/>
    <w:rsid w:val="00C94C9D"/>
    <w:rsid w:val="00CA5ADC"/>
    <w:rsid w:val="00CB32BA"/>
    <w:rsid w:val="00CB7476"/>
    <w:rsid w:val="00CC3345"/>
    <w:rsid w:val="00D059BB"/>
    <w:rsid w:val="00D11B75"/>
    <w:rsid w:val="00D2445C"/>
    <w:rsid w:val="00D52AEF"/>
    <w:rsid w:val="00DC7A43"/>
    <w:rsid w:val="00DE3488"/>
    <w:rsid w:val="00DF1E07"/>
    <w:rsid w:val="00DF4429"/>
    <w:rsid w:val="00E10D13"/>
    <w:rsid w:val="00E13651"/>
    <w:rsid w:val="00E37EA0"/>
    <w:rsid w:val="00E45DC1"/>
    <w:rsid w:val="00E65EA5"/>
    <w:rsid w:val="00EF0683"/>
    <w:rsid w:val="00F0760D"/>
    <w:rsid w:val="00F21753"/>
    <w:rsid w:val="00F7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08E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66BF1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</Words>
  <Characters>235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9-03-21T09:14:00Z</dcterms:created>
  <dcterms:modified xsi:type="dcterms:W3CDTF">2019-05-06T13:00:00Z</dcterms:modified>
</cp:coreProperties>
</file>